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E64A9" w14:textId="3842B2B8" w:rsidR="000A7705" w:rsidRPr="00C00C1A" w:rsidRDefault="000A7705">
      <w:pPr>
        <w:rPr>
          <w:rFonts w:ascii="Arial" w:hAnsi="Arial" w:cs="Arial"/>
        </w:rPr>
      </w:pPr>
    </w:p>
    <w:p w14:paraId="2639B631" w14:textId="77777777" w:rsidR="00C87436" w:rsidRDefault="00C87436" w:rsidP="00C87436">
      <w:pPr>
        <w:rPr>
          <w:rFonts w:ascii="Arial" w:hAnsi="Arial" w:cs="Arial"/>
        </w:rPr>
      </w:pPr>
      <w:bookmarkStart w:id="0" w:name="_Hlk77566081"/>
      <w:r>
        <w:rPr>
          <w:rFonts w:ascii="Arial" w:hAnsi="Arial" w:cs="Arial"/>
        </w:rPr>
        <w:t xml:space="preserve">Tetz V. Tetz G. Novel prokaryotic system employing previously unknown nucleic acids-based receptors. </w:t>
      </w:r>
    </w:p>
    <w:p w14:paraId="1616C3C2" w14:textId="45ECBBC4" w:rsidR="00846291" w:rsidRPr="00301CB4" w:rsidRDefault="00846291" w:rsidP="00846291">
      <w:pPr>
        <w:rPr>
          <w:rFonts w:ascii="Arial" w:hAnsi="Arial" w:cs="Arial"/>
        </w:rPr>
      </w:pPr>
      <w:r w:rsidRPr="00301CB4">
        <w:rPr>
          <w:rFonts w:ascii="Arial" w:hAnsi="Arial" w:cs="Arial"/>
        </w:rPr>
        <w:t xml:space="preserve">Supplementary table </w:t>
      </w:r>
      <w:r w:rsidR="003D6017">
        <w:rPr>
          <w:rFonts w:ascii="Arial" w:hAnsi="Arial" w:cs="Arial"/>
        </w:rPr>
        <w:t>5</w:t>
      </w:r>
      <w:r w:rsidRPr="00301CB4">
        <w:rPr>
          <w:rFonts w:ascii="Arial" w:hAnsi="Arial" w:cs="Arial"/>
        </w:rPr>
        <w:t xml:space="preserve">. </w:t>
      </w:r>
      <w:r w:rsidR="003D6017" w:rsidRPr="003D6017">
        <w:rPr>
          <w:rFonts w:ascii="Arial" w:hAnsi="Arial" w:cs="Arial"/>
        </w:rPr>
        <w:t xml:space="preserve">MICs of tested reverse transcriptase inhibitors and integrase inhibitor against control </w:t>
      </w:r>
      <w:r w:rsidR="003D6017" w:rsidRPr="003D6017">
        <w:rPr>
          <w:rFonts w:ascii="Arial" w:hAnsi="Arial" w:cs="Arial"/>
          <w:i/>
          <w:iCs/>
        </w:rPr>
        <w:t>S. aureus</w:t>
      </w:r>
      <w:r w:rsidR="003D6017">
        <w:rPr>
          <w:rFonts w:ascii="Arial" w:hAnsi="Arial" w:cs="Arial"/>
        </w:rPr>
        <w:t>.</w:t>
      </w:r>
    </w:p>
    <w:tbl>
      <w:tblPr>
        <w:tblStyle w:val="TableGrid"/>
        <w:tblW w:w="10642" w:type="dxa"/>
        <w:tblLook w:val="04A0" w:firstRow="1" w:lastRow="0" w:firstColumn="1" w:lastColumn="0" w:noHBand="0" w:noVBand="1"/>
      </w:tblPr>
      <w:tblGrid>
        <w:gridCol w:w="1281"/>
        <w:gridCol w:w="718"/>
        <w:gridCol w:w="718"/>
        <w:gridCol w:w="718"/>
        <w:gridCol w:w="716"/>
        <w:gridCol w:w="716"/>
        <w:gridCol w:w="716"/>
        <w:gridCol w:w="714"/>
        <w:gridCol w:w="714"/>
        <w:gridCol w:w="714"/>
        <w:gridCol w:w="714"/>
        <w:gridCol w:w="717"/>
        <w:gridCol w:w="719"/>
        <w:gridCol w:w="767"/>
      </w:tblGrid>
      <w:tr w:rsidR="00C00C1A" w:rsidRPr="00C00C1A" w14:paraId="64E9A9D3" w14:textId="41058DB7" w:rsidTr="00C00C1A">
        <w:trPr>
          <w:trHeight w:val="214"/>
        </w:trPr>
        <w:tc>
          <w:tcPr>
            <w:tcW w:w="1281" w:type="dxa"/>
            <w:vMerge w:val="restart"/>
          </w:tcPr>
          <w:bookmarkEnd w:id="0"/>
          <w:p w14:paraId="11E016CA" w14:textId="70DD85A8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C00C1A">
              <w:rPr>
                <w:rFonts w:ascii="Arial" w:hAnsi="Arial" w:cs="Arial"/>
                <w:b/>
                <w:bCs/>
              </w:rPr>
              <w:t>Drug</w:t>
            </w:r>
          </w:p>
        </w:tc>
        <w:tc>
          <w:tcPr>
            <w:tcW w:w="9361" w:type="dxa"/>
            <w:gridSpan w:val="13"/>
          </w:tcPr>
          <w:p w14:paraId="0D1A86D1" w14:textId="5090957E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C00C1A">
              <w:rPr>
                <w:rFonts w:ascii="Arial" w:hAnsi="Arial" w:cs="Arial"/>
                <w:b/>
                <w:bCs/>
              </w:rPr>
              <w:t>Concentration of drug in µg/mL</w:t>
            </w:r>
          </w:p>
        </w:tc>
      </w:tr>
      <w:tr w:rsidR="00C00C1A" w:rsidRPr="00C00C1A" w14:paraId="0562C988" w14:textId="4DB2B187" w:rsidTr="00C00C1A">
        <w:trPr>
          <w:trHeight w:val="428"/>
        </w:trPr>
        <w:tc>
          <w:tcPr>
            <w:tcW w:w="1281" w:type="dxa"/>
            <w:vMerge/>
          </w:tcPr>
          <w:p w14:paraId="7324F730" w14:textId="77777777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18" w:type="dxa"/>
          </w:tcPr>
          <w:p w14:paraId="7790203D" w14:textId="3C326563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C00C1A">
              <w:rPr>
                <w:rFonts w:ascii="Arial" w:hAnsi="Arial" w:cs="Arial"/>
                <w:b/>
                <w:bCs/>
              </w:rPr>
              <w:t>512</w:t>
            </w:r>
          </w:p>
        </w:tc>
        <w:tc>
          <w:tcPr>
            <w:tcW w:w="718" w:type="dxa"/>
          </w:tcPr>
          <w:p w14:paraId="6C2BF016" w14:textId="746860A7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C00C1A">
              <w:rPr>
                <w:rFonts w:ascii="Arial" w:hAnsi="Arial" w:cs="Arial"/>
                <w:b/>
                <w:bCs/>
              </w:rPr>
              <w:t>256</w:t>
            </w:r>
          </w:p>
        </w:tc>
        <w:tc>
          <w:tcPr>
            <w:tcW w:w="718" w:type="dxa"/>
          </w:tcPr>
          <w:p w14:paraId="6CA65B60" w14:textId="5B2552B1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C00C1A">
              <w:rPr>
                <w:rFonts w:ascii="Arial" w:hAnsi="Arial" w:cs="Arial"/>
                <w:b/>
                <w:bCs/>
              </w:rPr>
              <w:t>128</w:t>
            </w:r>
          </w:p>
        </w:tc>
        <w:tc>
          <w:tcPr>
            <w:tcW w:w="716" w:type="dxa"/>
          </w:tcPr>
          <w:p w14:paraId="450C548E" w14:textId="5ACAE5AE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C00C1A">
              <w:rPr>
                <w:rFonts w:ascii="Arial" w:hAnsi="Arial" w:cs="Arial"/>
                <w:b/>
                <w:bCs/>
              </w:rPr>
              <w:t>64</w:t>
            </w:r>
          </w:p>
        </w:tc>
        <w:tc>
          <w:tcPr>
            <w:tcW w:w="716" w:type="dxa"/>
          </w:tcPr>
          <w:p w14:paraId="5AAB28A3" w14:textId="6A1B1E15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C00C1A">
              <w:rPr>
                <w:rFonts w:ascii="Arial" w:hAnsi="Arial" w:cs="Arial"/>
                <w:b/>
                <w:bCs/>
              </w:rPr>
              <w:t>32</w:t>
            </w:r>
          </w:p>
        </w:tc>
        <w:tc>
          <w:tcPr>
            <w:tcW w:w="716" w:type="dxa"/>
          </w:tcPr>
          <w:p w14:paraId="2A42A1F5" w14:textId="0863C54F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C00C1A">
              <w:rPr>
                <w:rFonts w:ascii="Arial" w:hAnsi="Arial" w:cs="Arial"/>
                <w:b/>
                <w:bCs/>
              </w:rPr>
              <w:t>16</w:t>
            </w:r>
          </w:p>
        </w:tc>
        <w:tc>
          <w:tcPr>
            <w:tcW w:w="714" w:type="dxa"/>
          </w:tcPr>
          <w:p w14:paraId="1B7FDDCE" w14:textId="769524FD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C00C1A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714" w:type="dxa"/>
          </w:tcPr>
          <w:p w14:paraId="4FC73AC2" w14:textId="52B8EE14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C00C1A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714" w:type="dxa"/>
          </w:tcPr>
          <w:p w14:paraId="6AC08C02" w14:textId="1B924BF6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C00C1A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714" w:type="dxa"/>
          </w:tcPr>
          <w:p w14:paraId="7A68DF50" w14:textId="5678D5E9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C00C1A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717" w:type="dxa"/>
          </w:tcPr>
          <w:p w14:paraId="1A376104" w14:textId="63176B64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C00C1A">
              <w:rPr>
                <w:rFonts w:ascii="Arial" w:hAnsi="Arial" w:cs="Arial"/>
                <w:b/>
                <w:bCs/>
              </w:rPr>
              <w:t>0.5</w:t>
            </w:r>
          </w:p>
        </w:tc>
        <w:tc>
          <w:tcPr>
            <w:tcW w:w="719" w:type="dxa"/>
          </w:tcPr>
          <w:p w14:paraId="140CE1A3" w14:textId="0B3447A3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C00C1A">
              <w:rPr>
                <w:rFonts w:ascii="Arial" w:hAnsi="Arial" w:cs="Arial"/>
                <w:b/>
                <w:bCs/>
              </w:rPr>
              <w:t>0.25</w:t>
            </w:r>
          </w:p>
        </w:tc>
        <w:tc>
          <w:tcPr>
            <w:tcW w:w="767" w:type="dxa"/>
          </w:tcPr>
          <w:p w14:paraId="5B516B52" w14:textId="02970657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C00C1A">
              <w:rPr>
                <w:rFonts w:ascii="Arial" w:hAnsi="Arial" w:cs="Arial"/>
                <w:b/>
                <w:bCs/>
              </w:rPr>
              <w:t>0.125</w:t>
            </w:r>
          </w:p>
        </w:tc>
      </w:tr>
      <w:tr w:rsidR="00C00C1A" w:rsidRPr="00C00C1A" w14:paraId="2A6FCD79" w14:textId="5D8F1C7A" w:rsidTr="00C00C1A">
        <w:trPr>
          <w:trHeight w:val="221"/>
        </w:trPr>
        <w:tc>
          <w:tcPr>
            <w:tcW w:w="1281" w:type="dxa"/>
          </w:tcPr>
          <w:p w14:paraId="39DA0FFE" w14:textId="60A81125" w:rsidR="00C00C1A" w:rsidRPr="00C00C1A" w:rsidRDefault="00C00C1A" w:rsidP="00C00C1A">
            <w:pPr>
              <w:spacing w:after="160" w:line="259" w:lineRule="auto"/>
              <w:rPr>
                <w:rFonts w:ascii="Arial" w:hAnsi="Arial" w:cs="Arial"/>
              </w:rPr>
            </w:pPr>
            <w:r w:rsidRPr="00C00C1A">
              <w:rPr>
                <w:rFonts w:ascii="Arial" w:hAnsi="Arial" w:cs="Arial"/>
              </w:rPr>
              <w:t xml:space="preserve">Etravirine  </w:t>
            </w:r>
          </w:p>
        </w:tc>
        <w:tc>
          <w:tcPr>
            <w:tcW w:w="718" w:type="dxa"/>
          </w:tcPr>
          <w:p w14:paraId="5F5BC2BD" w14:textId="649F09E5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718" w:type="dxa"/>
          </w:tcPr>
          <w:p w14:paraId="7DA455D7" w14:textId="6B8E4FE2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8" w:type="dxa"/>
          </w:tcPr>
          <w:p w14:paraId="247E1FC1" w14:textId="32048271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6" w:type="dxa"/>
          </w:tcPr>
          <w:p w14:paraId="1594F254" w14:textId="13573F7D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6" w:type="dxa"/>
          </w:tcPr>
          <w:p w14:paraId="6860F77A" w14:textId="038F3BEB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6" w:type="dxa"/>
          </w:tcPr>
          <w:p w14:paraId="5171DA8B" w14:textId="204FF847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4" w:type="dxa"/>
          </w:tcPr>
          <w:p w14:paraId="52151E82" w14:textId="10544D16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4" w:type="dxa"/>
          </w:tcPr>
          <w:p w14:paraId="3094A6DE" w14:textId="7C745832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4" w:type="dxa"/>
          </w:tcPr>
          <w:p w14:paraId="50D1F26E" w14:textId="7C2EFF0C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4" w:type="dxa"/>
          </w:tcPr>
          <w:p w14:paraId="133CFC3F" w14:textId="384EA646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7" w:type="dxa"/>
          </w:tcPr>
          <w:p w14:paraId="4139CC0E" w14:textId="0F97C35E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9" w:type="dxa"/>
          </w:tcPr>
          <w:p w14:paraId="184D501B" w14:textId="45483905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67" w:type="dxa"/>
          </w:tcPr>
          <w:p w14:paraId="56445F8B" w14:textId="212D9A4F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</w:tr>
      <w:tr w:rsidR="00C00C1A" w:rsidRPr="00C00C1A" w14:paraId="6BAB58FE" w14:textId="18122E91" w:rsidTr="00C00C1A">
        <w:trPr>
          <w:trHeight w:val="221"/>
        </w:trPr>
        <w:tc>
          <w:tcPr>
            <w:tcW w:w="1281" w:type="dxa"/>
          </w:tcPr>
          <w:p w14:paraId="1B19FA05" w14:textId="3A199AF3" w:rsidR="00C00C1A" w:rsidRPr="00C00C1A" w:rsidRDefault="00C00C1A" w:rsidP="00C00C1A">
            <w:pPr>
              <w:spacing w:after="160" w:line="259" w:lineRule="auto"/>
              <w:rPr>
                <w:rFonts w:ascii="Arial" w:hAnsi="Arial" w:cs="Arial"/>
              </w:rPr>
            </w:pPr>
            <w:r w:rsidRPr="00C00C1A">
              <w:rPr>
                <w:rFonts w:ascii="Arial" w:hAnsi="Arial" w:cs="Arial"/>
              </w:rPr>
              <w:t>Nevirapine</w:t>
            </w:r>
          </w:p>
        </w:tc>
        <w:tc>
          <w:tcPr>
            <w:tcW w:w="718" w:type="dxa"/>
          </w:tcPr>
          <w:p w14:paraId="75BC164D" w14:textId="0A1A9111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8" w:type="dxa"/>
          </w:tcPr>
          <w:p w14:paraId="4E99436B" w14:textId="4D9B8C48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8" w:type="dxa"/>
          </w:tcPr>
          <w:p w14:paraId="68BC4326" w14:textId="720D0489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6" w:type="dxa"/>
          </w:tcPr>
          <w:p w14:paraId="1968FC7F" w14:textId="152B4E98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6" w:type="dxa"/>
          </w:tcPr>
          <w:p w14:paraId="690AB2A2" w14:textId="28FA641D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6" w:type="dxa"/>
          </w:tcPr>
          <w:p w14:paraId="1CA2935D" w14:textId="36F4709E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4" w:type="dxa"/>
          </w:tcPr>
          <w:p w14:paraId="31CA22F2" w14:textId="0D1DF39A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4" w:type="dxa"/>
          </w:tcPr>
          <w:p w14:paraId="0F3CF8BC" w14:textId="166878C4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4" w:type="dxa"/>
          </w:tcPr>
          <w:p w14:paraId="5481CFA8" w14:textId="31FB6BD1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4" w:type="dxa"/>
          </w:tcPr>
          <w:p w14:paraId="607FD08D" w14:textId="3C4DA92A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7" w:type="dxa"/>
          </w:tcPr>
          <w:p w14:paraId="3A87EE4D" w14:textId="4C2EA87E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9" w:type="dxa"/>
          </w:tcPr>
          <w:p w14:paraId="487E3055" w14:textId="7EC04403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67" w:type="dxa"/>
          </w:tcPr>
          <w:p w14:paraId="0C9126B4" w14:textId="6D858816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</w:tr>
      <w:tr w:rsidR="00C00C1A" w:rsidRPr="00C00C1A" w14:paraId="5B82C4EE" w14:textId="37867972" w:rsidTr="00C00C1A">
        <w:trPr>
          <w:trHeight w:val="221"/>
        </w:trPr>
        <w:tc>
          <w:tcPr>
            <w:tcW w:w="1281" w:type="dxa"/>
          </w:tcPr>
          <w:p w14:paraId="1585A50E" w14:textId="51EF35D7" w:rsidR="00C00C1A" w:rsidRPr="00C00C1A" w:rsidRDefault="00C00C1A" w:rsidP="00C00C1A">
            <w:pPr>
              <w:spacing w:after="160" w:line="259" w:lineRule="auto"/>
              <w:rPr>
                <w:rFonts w:ascii="Arial" w:hAnsi="Arial" w:cs="Arial"/>
              </w:rPr>
            </w:pPr>
            <w:r w:rsidRPr="00C00C1A">
              <w:rPr>
                <w:rFonts w:ascii="Arial" w:hAnsi="Arial" w:cs="Arial"/>
              </w:rPr>
              <w:t>Raltegravir</w:t>
            </w:r>
          </w:p>
        </w:tc>
        <w:tc>
          <w:tcPr>
            <w:tcW w:w="718" w:type="dxa"/>
          </w:tcPr>
          <w:p w14:paraId="4319C97A" w14:textId="383BDCB1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8" w:type="dxa"/>
          </w:tcPr>
          <w:p w14:paraId="4F531A6C" w14:textId="636197AC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8" w:type="dxa"/>
          </w:tcPr>
          <w:p w14:paraId="4229778D" w14:textId="7873F3A7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6" w:type="dxa"/>
          </w:tcPr>
          <w:p w14:paraId="4BDC3FA7" w14:textId="3972C8D4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6" w:type="dxa"/>
          </w:tcPr>
          <w:p w14:paraId="28A3A96C" w14:textId="28DF79CA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6" w:type="dxa"/>
          </w:tcPr>
          <w:p w14:paraId="1B278FB7" w14:textId="5A913969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4" w:type="dxa"/>
          </w:tcPr>
          <w:p w14:paraId="782C2CA0" w14:textId="51170DAC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4" w:type="dxa"/>
          </w:tcPr>
          <w:p w14:paraId="0C001983" w14:textId="40EDC1C2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4" w:type="dxa"/>
          </w:tcPr>
          <w:p w14:paraId="407B10D6" w14:textId="1563FF87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4" w:type="dxa"/>
          </w:tcPr>
          <w:p w14:paraId="53EF86D6" w14:textId="0A5F9304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7" w:type="dxa"/>
          </w:tcPr>
          <w:p w14:paraId="71440816" w14:textId="3502BE38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9" w:type="dxa"/>
          </w:tcPr>
          <w:p w14:paraId="266099D1" w14:textId="30FE2712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67" w:type="dxa"/>
          </w:tcPr>
          <w:p w14:paraId="3CEDCAC7" w14:textId="36C2A775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</w:tr>
    </w:tbl>
    <w:p w14:paraId="1AB822E1" w14:textId="2AAC89AB" w:rsidR="004A0FC8" w:rsidRPr="00C00C1A" w:rsidRDefault="00C00C1A" w:rsidP="00C00C1A">
      <w:pPr>
        <w:rPr>
          <w:rFonts w:ascii="Arial" w:hAnsi="Arial" w:cs="Arial"/>
        </w:rPr>
      </w:pPr>
      <w:r w:rsidRPr="00C00C1A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 </w:t>
      </w:r>
      <w:r w:rsidRPr="00C00C1A">
        <w:rPr>
          <w:rFonts w:ascii="Arial" w:hAnsi="Arial" w:cs="Arial"/>
        </w:rPr>
        <w:t>“+” was used to mark the presence of bacterial growth</w:t>
      </w:r>
    </w:p>
    <w:sectPr w:rsidR="004A0FC8" w:rsidRPr="00C00C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23E2E"/>
    <w:multiLevelType w:val="hybridMultilevel"/>
    <w:tmpl w:val="F814BA96"/>
    <w:lvl w:ilvl="0" w:tplc="3808D9F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A03C9E"/>
    <w:multiLevelType w:val="hybridMultilevel"/>
    <w:tmpl w:val="0CCC2D76"/>
    <w:lvl w:ilvl="0" w:tplc="646846C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9DB"/>
    <w:rsid w:val="000A7705"/>
    <w:rsid w:val="002F5524"/>
    <w:rsid w:val="00301C94"/>
    <w:rsid w:val="003D6017"/>
    <w:rsid w:val="004A0FC8"/>
    <w:rsid w:val="00756BA6"/>
    <w:rsid w:val="00846291"/>
    <w:rsid w:val="008869DB"/>
    <w:rsid w:val="00984B8D"/>
    <w:rsid w:val="00AE6EDF"/>
    <w:rsid w:val="00C00C1A"/>
    <w:rsid w:val="00C87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363A5"/>
  <w15:chartTrackingRefBased/>
  <w15:docId w15:val="{C63A2C9A-6B52-4906-8A33-144CF3155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0C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7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ets</dc:creator>
  <cp:keywords/>
  <dc:description/>
  <cp:lastModifiedBy>george tets</cp:lastModifiedBy>
  <cp:revision>8</cp:revision>
  <dcterms:created xsi:type="dcterms:W3CDTF">2021-07-20T14:11:00Z</dcterms:created>
  <dcterms:modified xsi:type="dcterms:W3CDTF">2022-04-11T14:21:00Z</dcterms:modified>
</cp:coreProperties>
</file>